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813B9" w14:textId="4BEFB7B5" w:rsidR="003A3700" w:rsidRPr="00B41CE3" w:rsidRDefault="003A3700" w:rsidP="003A3700">
      <w:pPr>
        <w:widowControl/>
        <w:jc w:val="left"/>
        <w:rPr>
          <w:kern w:val="0"/>
          <w:szCs w:val="21"/>
        </w:rPr>
      </w:pPr>
      <w:r w:rsidRPr="00B41CE3">
        <w:rPr>
          <w:b/>
          <w:bCs/>
          <w:kern w:val="0"/>
          <w:szCs w:val="21"/>
        </w:rPr>
        <w:t>Table S1.</w:t>
      </w:r>
      <w:r w:rsidRPr="00B41CE3">
        <w:rPr>
          <w:kern w:val="0"/>
          <w:szCs w:val="21"/>
        </w:rPr>
        <w:t xml:space="preserve"> </w:t>
      </w:r>
      <w:proofErr w:type="gramStart"/>
      <w:r w:rsidR="00600A0D" w:rsidRPr="00B41CE3">
        <w:rPr>
          <w:kern w:val="0"/>
          <w:szCs w:val="21"/>
        </w:rPr>
        <w:t>The</w:t>
      </w:r>
      <w:r w:rsidRPr="00B41CE3">
        <w:rPr>
          <w:kern w:val="0"/>
          <w:szCs w:val="21"/>
        </w:rPr>
        <w:t xml:space="preserve"> Pearson correlation coefficients</w:t>
      </w:r>
      <w:r w:rsidR="007B29C1" w:rsidRPr="00B41CE3">
        <w:rPr>
          <w:kern w:val="0"/>
          <w:szCs w:val="21"/>
        </w:rPr>
        <w:t xml:space="preserve"> among</w:t>
      </w:r>
      <w:r w:rsidRPr="00B41CE3">
        <w:rPr>
          <w:kern w:val="0"/>
          <w:szCs w:val="21"/>
        </w:rPr>
        <w:t xml:space="preserve"> </w:t>
      </w:r>
      <w:bookmarkStart w:id="0" w:name="OLE_LINK15"/>
      <w:bookmarkStart w:id="1" w:name="OLE_LINK16"/>
      <w:r w:rsidRPr="00B41CE3">
        <w:rPr>
          <w:kern w:val="0"/>
          <w:szCs w:val="21"/>
        </w:rPr>
        <w:t>different dimensions of well-being.</w:t>
      </w:r>
      <w:proofErr w:type="gramEnd"/>
    </w:p>
    <w:tbl>
      <w:tblPr>
        <w:tblW w:w="7088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418"/>
        <w:gridCol w:w="1559"/>
      </w:tblGrid>
      <w:tr w:rsidR="00B41CE3" w:rsidRPr="00B41CE3" w14:paraId="08F0A6E8" w14:textId="77777777" w:rsidTr="00364FA9">
        <w:trPr>
          <w:trHeight w:val="50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51398A28" w14:textId="77777777" w:rsidR="003A3700" w:rsidRPr="00B41CE3" w:rsidRDefault="003A3700" w:rsidP="00364FA9">
            <w:pPr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F43A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Total scores of well-bein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2AC9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Emotional well-be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596E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Psychological well-being</w:t>
            </w:r>
          </w:p>
        </w:tc>
      </w:tr>
      <w:tr w:rsidR="00B41CE3" w:rsidRPr="00B41CE3" w14:paraId="512909A7" w14:textId="77777777" w:rsidTr="00364FA9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D2DF" w14:textId="77777777" w:rsidR="003A3700" w:rsidRPr="00B41CE3" w:rsidRDefault="003A3700" w:rsidP="00364FA9">
            <w:pPr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Total scores of well-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E85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F0F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BDF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B41CE3" w:rsidRPr="00B41CE3" w14:paraId="77C3DB99" w14:textId="77777777" w:rsidTr="00364FA9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3E3C" w14:textId="77777777" w:rsidR="003A3700" w:rsidRPr="00B41CE3" w:rsidRDefault="003A3700" w:rsidP="00364FA9">
            <w:pPr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Emotional well-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338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0.857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79DD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A0D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B41CE3" w:rsidRPr="00B41CE3" w14:paraId="34B56A0A" w14:textId="77777777" w:rsidTr="00364FA9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57C" w14:textId="77777777" w:rsidR="003A3700" w:rsidRPr="00B41CE3" w:rsidRDefault="003A3700" w:rsidP="00364FA9">
            <w:pPr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Psychological well-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4E9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0.93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7B1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0.71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477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1</w:t>
            </w:r>
          </w:p>
        </w:tc>
      </w:tr>
      <w:tr w:rsidR="00B41CE3" w:rsidRPr="00B41CE3" w14:paraId="136F12D7" w14:textId="77777777" w:rsidTr="00364F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CF2F" w14:textId="77777777" w:rsidR="003A3700" w:rsidRPr="00B41CE3" w:rsidRDefault="003A3700" w:rsidP="00364FA9">
            <w:pPr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Social well-be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17D6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0.921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5DCF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0.718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ABC9" w14:textId="77777777" w:rsidR="003A3700" w:rsidRPr="00B41CE3" w:rsidRDefault="003A3700" w:rsidP="00364FA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41CE3">
              <w:rPr>
                <w:rFonts w:asciiTheme="majorBidi" w:hAnsiTheme="majorBidi" w:cstheme="majorBidi"/>
                <w:szCs w:val="21"/>
              </w:rPr>
              <w:t>0.760**</w:t>
            </w:r>
          </w:p>
        </w:tc>
      </w:tr>
    </w:tbl>
    <w:p w14:paraId="27328D43" w14:textId="77777777" w:rsidR="003A3700" w:rsidRPr="00B41CE3" w:rsidRDefault="003A3700" w:rsidP="003A3700">
      <w:pPr>
        <w:widowControl/>
        <w:jc w:val="left"/>
        <w:rPr>
          <w:i/>
          <w:iCs/>
          <w:kern w:val="0"/>
          <w:szCs w:val="21"/>
        </w:rPr>
      </w:pPr>
      <w:r w:rsidRPr="00B41CE3">
        <w:rPr>
          <w:i/>
          <w:iCs/>
          <w:kern w:val="0"/>
          <w:szCs w:val="21"/>
        </w:rPr>
        <w:t>Note. Well-being, total scores of well-being</w:t>
      </w:r>
    </w:p>
    <w:p w14:paraId="5961FDEF" w14:textId="77777777" w:rsidR="003A3700" w:rsidRPr="00B41CE3" w:rsidRDefault="003A3700" w:rsidP="003A3700">
      <w:pPr>
        <w:widowControl/>
        <w:jc w:val="left"/>
        <w:rPr>
          <w:kern w:val="0"/>
          <w:szCs w:val="21"/>
        </w:rPr>
      </w:pPr>
      <w:bookmarkStart w:id="2" w:name="_GoBack"/>
      <w:bookmarkEnd w:id="2"/>
    </w:p>
    <w:p w14:paraId="1F579550" w14:textId="77777777" w:rsidR="00526459" w:rsidRPr="00B41CE3" w:rsidRDefault="00526459"/>
    <w:sectPr w:rsidR="00526459" w:rsidRPr="00B41CE3" w:rsidSect="005264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700"/>
    <w:rsid w:val="003A3700"/>
    <w:rsid w:val="00526459"/>
    <w:rsid w:val="00600A0D"/>
    <w:rsid w:val="007B29C1"/>
    <w:rsid w:val="00B4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7F18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700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700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JIANG</dc:creator>
  <cp:keywords/>
  <dc:description/>
  <cp:lastModifiedBy>Sureshkumar Thambidurai</cp:lastModifiedBy>
  <cp:revision>4</cp:revision>
  <dcterms:created xsi:type="dcterms:W3CDTF">2022-01-28T06:48:00Z</dcterms:created>
  <dcterms:modified xsi:type="dcterms:W3CDTF">2022-02-28T14:38:00Z</dcterms:modified>
</cp:coreProperties>
</file>